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C98" w:rsidRPr="00786E8C" w:rsidRDefault="00217C5A" w:rsidP="007D4C98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dditional file 1</w:t>
      </w:r>
      <w:r w:rsidR="00D25D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25D6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</w:t>
      </w:r>
      <w:bookmarkStart w:id="0" w:name="_GoBack"/>
      <w:bookmarkEnd w:id="0"/>
      <w:r w:rsidR="00040563" w:rsidRPr="00786E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he </w:t>
      </w:r>
      <w:r w:rsidR="00720952" w:rsidRPr="00786E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tems of</w:t>
      </w:r>
      <w:r w:rsidR="00A077B0" w:rsidRPr="00786E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040563" w:rsidRPr="00786E8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eneral Form of NRDRS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3163"/>
        <w:gridCol w:w="5853"/>
      </w:tblGrid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ategories</w:t>
            </w: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tients’ demographic</w:t>
            </w: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Unique ID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e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ind w:left="120" w:hangingChars="50" w:hanging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ind w:left="120" w:hangingChars="50" w:hanging="12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ate of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information collection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ate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Age</w:t>
            </w: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of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isease onset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x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ate of birth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 of first contact of patient with doctors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tient contact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Place of 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sidence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ation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 Card Number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ducation level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ccupation type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ccupational status</w:t>
            </w:r>
          </w:p>
        </w:tc>
      </w:tr>
      <w:tr w:rsidR="00980567" w:rsidRPr="00040563" w:rsidTr="00040563">
        <w:tc>
          <w:tcPr>
            <w:tcW w:w="1754" w:type="pct"/>
          </w:tcPr>
          <w:p w:rsidR="00980567" w:rsidRPr="00040563" w:rsidRDefault="00B92347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980567" w:rsidRPr="009805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cial-economic information</w:t>
            </w:r>
          </w:p>
        </w:tc>
        <w:tc>
          <w:tcPr>
            <w:tcW w:w="3246" w:type="pct"/>
          </w:tcPr>
          <w:p w:rsidR="00980567" w:rsidRPr="00040563" w:rsidRDefault="00B92347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98056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cial-economic information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agnostic evidence</w:t>
            </w: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agnosis of rare disease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idence of diagnosis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2E0A86" w:rsidRPr="00040563" w:rsidTr="00040563">
        <w:tc>
          <w:tcPr>
            <w:tcW w:w="1754" w:type="pct"/>
          </w:tcPr>
          <w:p w:rsidR="002E0A86" w:rsidRPr="00040563" w:rsidRDefault="002E0A86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iospecimen</w:t>
            </w:r>
          </w:p>
        </w:tc>
        <w:tc>
          <w:tcPr>
            <w:tcW w:w="3246" w:type="pct"/>
          </w:tcPr>
          <w:p w:rsidR="002E0A86" w:rsidRPr="00040563" w:rsidRDefault="002E0A86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ate of biospecimen storage</w:t>
            </w:r>
            <w:r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Type of 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iospecimen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C769BE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C769B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lume</w:t>
            </w:r>
            <w:r w:rsidR="00040563"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of </w:t>
            </w:r>
            <w:r w:rsidR="00040563"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iospecimen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ame of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iobank where the biospecimen is stored up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tic test results</w:t>
            </w: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etic test results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hAnsi="Times New Roman" w:cs="Times New Roman"/>
                <w:sz w:val="24"/>
                <w:szCs w:val="24"/>
              </w:rPr>
              <w:t>Survival status</w:t>
            </w:r>
          </w:p>
        </w:tc>
        <w:tc>
          <w:tcPr>
            <w:tcW w:w="3246" w:type="pct"/>
          </w:tcPr>
          <w:p w:rsidR="00040563" w:rsidRPr="00040563" w:rsidRDefault="00040563" w:rsidP="002F0D9D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Live </w:t>
            </w:r>
            <w:r w:rsidR="002F0D9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ead condition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tivity of daily living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urrent drug treatment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ate of death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040563" w:rsidRPr="00040563" w:rsidTr="00040563">
        <w:tc>
          <w:tcPr>
            <w:tcW w:w="1754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pct"/>
          </w:tcPr>
          <w:p w:rsidR="00040563" w:rsidRPr="00040563" w:rsidRDefault="00040563" w:rsidP="0004056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056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ason of death</w:t>
            </w:r>
            <w:r w:rsidR="002E0A86" w:rsidRPr="002E0A8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</w:tbl>
    <w:p w:rsidR="009866DD" w:rsidRPr="009866DD" w:rsidRDefault="007E7741" w:rsidP="00217C5A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E774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="004B1C7A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</w:t>
      </w:r>
      <w:r w:rsidRPr="007E774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quired </w:t>
      </w:r>
      <w:r w:rsidR="00985BB6" w:rsidRPr="00985BB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elds</w:t>
      </w:r>
    </w:p>
    <w:sectPr w:rsidR="009866DD" w:rsidRPr="009866DD" w:rsidSect="00217C5A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08BE" w:rsidRDefault="00C508BE" w:rsidP="00D418FD">
      <w:r>
        <w:separator/>
      </w:r>
    </w:p>
  </w:endnote>
  <w:endnote w:type="continuationSeparator" w:id="0">
    <w:p w:rsidR="00C508BE" w:rsidRDefault="00C508BE" w:rsidP="00D41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08BE" w:rsidRDefault="00C508BE" w:rsidP="00D418FD">
      <w:r>
        <w:separator/>
      </w:r>
    </w:p>
  </w:footnote>
  <w:footnote w:type="continuationSeparator" w:id="0">
    <w:p w:rsidR="00C508BE" w:rsidRDefault="00C508BE" w:rsidP="00D41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4EF"/>
    <w:rsid w:val="000006CF"/>
    <w:rsid w:val="00025C1F"/>
    <w:rsid w:val="00040563"/>
    <w:rsid w:val="00043404"/>
    <w:rsid w:val="0006049D"/>
    <w:rsid w:val="00071A9E"/>
    <w:rsid w:val="000724EF"/>
    <w:rsid w:val="00080C80"/>
    <w:rsid w:val="00091945"/>
    <w:rsid w:val="00091C83"/>
    <w:rsid w:val="000A4158"/>
    <w:rsid w:val="000B6D8A"/>
    <w:rsid w:val="000C2534"/>
    <w:rsid w:val="000C5ED5"/>
    <w:rsid w:val="000C72D3"/>
    <w:rsid w:val="000D7DA7"/>
    <w:rsid w:val="000E0998"/>
    <w:rsid w:val="000E7252"/>
    <w:rsid w:val="000F3322"/>
    <w:rsid w:val="000F59E1"/>
    <w:rsid w:val="001073D0"/>
    <w:rsid w:val="001105DB"/>
    <w:rsid w:val="0014260A"/>
    <w:rsid w:val="00155FFF"/>
    <w:rsid w:val="001738A5"/>
    <w:rsid w:val="00175820"/>
    <w:rsid w:val="00177939"/>
    <w:rsid w:val="00195F1C"/>
    <w:rsid w:val="001B2CD9"/>
    <w:rsid w:val="001B3063"/>
    <w:rsid w:val="001C5FD4"/>
    <w:rsid w:val="001D2A66"/>
    <w:rsid w:val="001E5E6C"/>
    <w:rsid w:val="001F0BA1"/>
    <w:rsid w:val="002102D5"/>
    <w:rsid w:val="00215EB8"/>
    <w:rsid w:val="00217C5A"/>
    <w:rsid w:val="00262931"/>
    <w:rsid w:val="00272C7D"/>
    <w:rsid w:val="00274DFA"/>
    <w:rsid w:val="0028070F"/>
    <w:rsid w:val="00280D53"/>
    <w:rsid w:val="00290F54"/>
    <w:rsid w:val="002916B8"/>
    <w:rsid w:val="002A1A8F"/>
    <w:rsid w:val="002A733D"/>
    <w:rsid w:val="002B1712"/>
    <w:rsid w:val="002B1D4B"/>
    <w:rsid w:val="002D2E2F"/>
    <w:rsid w:val="002D3333"/>
    <w:rsid w:val="002D599E"/>
    <w:rsid w:val="002E0A86"/>
    <w:rsid w:val="002F0D9D"/>
    <w:rsid w:val="002F4FE0"/>
    <w:rsid w:val="002F553F"/>
    <w:rsid w:val="002F5DD5"/>
    <w:rsid w:val="00313F42"/>
    <w:rsid w:val="00346972"/>
    <w:rsid w:val="00350EDB"/>
    <w:rsid w:val="0035482C"/>
    <w:rsid w:val="003608B4"/>
    <w:rsid w:val="00366E11"/>
    <w:rsid w:val="00381B65"/>
    <w:rsid w:val="00382E67"/>
    <w:rsid w:val="003850E5"/>
    <w:rsid w:val="003860CC"/>
    <w:rsid w:val="003B0F1F"/>
    <w:rsid w:val="003D1F0C"/>
    <w:rsid w:val="003E02CD"/>
    <w:rsid w:val="003F6C98"/>
    <w:rsid w:val="00403345"/>
    <w:rsid w:val="004214D5"/>
    <w:rsid w:val="00437D08"/>
    <w:rsid w:val="00454C15"/>
    <w:rsid w:val="004645F1"/>
    <w:rsid w:val="00470775"/>
    <w:rsid w:val="00491457"/>
    <w:rsid w:val="00493744"/>
    <w:rsid w:val="004A1AF6"/>
    <w:rsid w:val="004A1F6E"/>
    <w:rsid w:val="004B1C7A"/>
    <w:rsid w:val="004C073B"/>
    <w:rsid w:val="004C588F"/>
    <w:rsid w:val="004C7156"/>
    <w:rsid w:val="004E7D35"/>
    <w:rsid w:val="004F1012"/>
    <w:rsid w:val="004F70E1"/>
    <w:rsid w:val="00506EA7"/>
    <w:rsid w:val="00520B72"/>
    <w:rsid w:val="005252DA"/>
    <w:rsid w:val="0054565E"/>
    <w:rsid w:val="00547BE2"/>
    <w:rsid w:val="00556069"/>
    <w:rsid w:val="00573B24"/>
    <w:rsid w:val="005741FF"/>
    <w:rsid w:val="00595035"/>
    <w:rsid w:val="00596433"/>
    <w:rsid w:val="005A4E36"/>
    <w:rsid w:val="005A6B22"/>
    <w:rsid w:val="005A6D54"/>
    <w:rsid w:val="005A799F"/>
    <w:rsid w:val="005B4763"/>
    <w:rsid w:val="005C3D67"/>
    <w:rsid w:val="005E1202"/>
    <w:rsid w:val="005F756D"/>
    <w:rsid w:val="00602907"/>
    <w:rsid w:val="00603004"/>
    <w:rsid w:val="006135E3"/>
    <w:rsid w:val="00620FEA"/>
    <w:rsid w:val="006215A8"/>
    <w:rsid w:val="006251CE"/>
    <w:rsid w:val="00625847"/>
    <w:rsid w:val="00631977"/>
    <w:rsid w:val="006338D1"/>
    <w:rsid w:val="00641127"/>
    <w:rsid w:val="00641A1A"/>
    <w:rsid w:val="00646F62"/>
    <w:rsid w:val="00653239"/>
    <w:rsid w:val="00654269"/>
    <w:rsid w:val="006560C8"/>
    <w:rsid w:val="006568E0"/>
    <w:rsid w:val="00673110"/>
    <w:rsid w:val="006848CD"/>
    <w:rsid w:val="00686BA6"/>
    <w:rsid w:val="006907CE"/>
    <w:rsid w:val="006A5159"/>
    <w:rsid w:val="006B2D63"/>
    <w:rsid w:val="006C34CC"/>
    <w:rsid w:val="006D24E8"/>
    <w:rsid w:val="006F0863"/>
    <w:rsid w:val="006F1D85"/>
    <w:rsid w:val="006F1F8C"/>
    <w:rsid w:val="006F6CC5"/>
    <w:rsid w:val="006F6FF0"/>
    <w:rsid w:val="007025B4"/>
    <w:rsid w:val="00707658"/>
    <w:rsid w:val="00707CD4"/>
    <w:rsid w:val="00707CEB"/>
    <w:rsid w:val="00720952"/>
    <w:rsid w:val="00724AFC"/>
    <w:rsid w:val="007321B9"/>
    <w:rsid w:val="00735E88"/>
    <w:rsid w:val="00751310"/>
    <w:rsid w:val="00766887"/>
    <w:rsid w:val="0076704B"/>
    <w:rsid w:val="00780951"/>
    <w:rsid w:val="007866DA"/>
    <w:rsid w:val="00786E8C"/>
    <w:rsid w:val="007B09EB"/>
    <w:rsid w:val="007B56B5"/>
    <w:rsid w:val="007C49F4"/>
    <w:rsid w:val="007C5EFF"/>
    <w:rsid w:val="007C74A1"/>
    <w:rsid w:val="007D441D"/>
    <w:rsid w:val="007D4C98"/>
    <w:rsid w:val="007E1A86"/>
    <w:rsid w:val="007E23B8"/>
    <w:rsid w:val="007E68F5"/>
    <w:rsid w:val="007E7741"/>
    <w:rsid w:val="007F6374"/>
    <w:rsid w:val="00800D5A"/>
    <w:rsid w:val="00801056"/>
    <w:rsid w:val="00807274"/>
    <w:rsid w:val="00815251"/>
    <w:rsid w:val="00817B8F"/>
    <w:rsid w:val="00821D68"/>
    <w:rsid w:val="00835D26"/>
    <w:rsid w:val="00836058"/>
    <w:rsid w:val="00852659"/>
    <w:rsid w:val="00855E40"/>
    <w:rsid w:val="008564DD"/>
    <w:rsid w:val="00870F22"/>
    <w:rsid w:val="00876A87"/>
    <w:rsid w:val="0088261B"/>
    <w:rsid w:val="008908B2"/>
    <w:rsid w:val="00897C53"/>
    <w:rsid w:val="008A1AFC"/>
    <w:rsid w:val="008A2F2C"/>
    <w:rsid w:val="008B752D"/>
    <w:rsid w:val="008C032E"/>
    <w:rsid w:val="008C239E"/>
    <w:rsid w:val="008D10AB"/>
    <w:rsid w:val="008D4FF9"/>
    <w:rsid w:val="00900167"/>
    <w:rsid w:val="009025D8"/>
    <w:rsid w:val="009039B0"/>
    <w:rsid w:val="009103FD"/>
    <w:rsid w:val="0093568E"/>
    <w:rsid w:val="00944BA4"/>
    <w:rsid w:val="00945AF7"/>
    <w:rsid w:val="00953261"/>
    <w:rsid w:val="009605EA"/>
    <w:rsid w:val="00960A5F"/>
    <w:rsid w:val="00980567"/>
    <w:rsid w:val="00985BB6"/>
    <w:rsid w:val="009866DD"/>
    <w:rsid w:val="00991D44"/>
    <w:rsid w:val="00992CDA"/>
    <w:rsid w:val="009B4317"/>
    <w:rsid w:val="009C1AC2"/>
    <w:rsid w:val="009C29E1"/>
    <w:rsid w:val="009D05FF"/>
    <w:rsid w:val="009E1707"/>
    <w:rsid w:val="009E7405"/>
    <w:rsid w:val="009E7746"/>
    <w:rsid w:val="00A021EC"/>
    <w:rsid w:val="00A05B55"/>
    <w:rsid w:val="00A077B0"/>
    <w:rsid w:val="00A07C57"/>
    <w:rsid w:val="00A212A8"/>
    <w:rsid w:val="00A31953"/>
    <w:rsid w:val="00A32060"/>
    <w:rsid w:val="00A3784B"/>
    <w:rsid w:val="00A417EA"/>
    <w:rsid w:val="00A479F7"/>
    <w:rsid w:val="00A53527"/>
    <w:rsid w:val="00A543A9"/>
    <w:rsid w:val="00A708A2"/>
    <w:rsid w:val="00A938BC"/>
    <w:rsid w:val="00AA44FD"/>
    <w:rsid w:val="00AA6997"/>
    <w:rsid w:val="00AB3811"/>
    <w:rsid w:val="00AC0998"/>
    <w:rsid w:val="00AD25A8"/>
    <w:rsid w:val="00AD407A"/>
    <w:rsid w:val="00AD5098"/>
    <w:rsid w:val="00AD6C05"/>
    <w:rsid w:val="00AE49B6"/>
    <w:rsid w:val="00AF5CE6"/>
    <w:rsid w:val="00B010AD"/>
    <w:rsid w:val="00B34023"/>
    <w:rsid w:val="00B5115D"/>
    <w:rsid w:val="00B527EF"/>
    <w:rsid w:val="00B5561B"/>
    <w:rsid w:val="00B6325A"/>
    <w:rsid w:val="00B64873"/>
    <w:rsid w:val="00B720B6"/>
    <w:rsid w:val="00B75673"/>
    <w:rsid w:val="00B75748"/>
    <w:rsid w:val="00B76840"/>
    <w:rsid w:val="00B80428"/>
    <w:rsid w:val="00B92347"/>
    <w:rsid w:val="00B975E5"/>
    <w:rsid w:val="00BA7A2D"/>
    <w:rsid w:val="00BB018F"/>
    <w:rsid w:val="00BC338C"/>
    <w:rsid w:val="00BC6265"/>
    <w:rsid w:val="00BD39DC"/>
    <w:rsid w:val="00BD6C40"/>
    <w:rsid w:val="00BE2B4E"/>
    <w:rsid w:val="00BF3B25"/>
    <w:rsid w:val="00BF69CB"/>
    <w:rsid w:val="00C4009F"/>
    <w:rsid w:val="00C44329"/>
    <w:rsid w:val="00C508BE"/>
    <w:rsid w:val="00C651D9"/>
    <w:rsid w:val="00C769BE"/>
    <w:rsid w:val="00C87EE7"/>
    <w:rsid w:val="00CA78FD"/>
    <w:rsid w:val="00CB196D"/>
    <w:rsid w:val="00CB45AF"/>
    <w:rsid w:val="00CB690D"/>
    <w:rsid w:val="00CB7332"/>
    <w:rsid w:val="00CB7DC4"/>
    <w:rsid w:val="00CE6FF6"/>
    <w:rsid w:val="00CF07BF"/>
    <w:rsid w:val="00CF3929"/>
    <w:rsid w:val="00D021C5"/>
    <w:rsid w:val="00D02913"/>
    <w:rsid w:val="00D17128"/>
    <w:rsid w:val="00D25D69"/>
    <w:rsid w:val="00D34099"/>
    <w:rsid w:val="00D418FD"/>
    <w:rsid w:val="00D50EDD"/>
    <w:rsid w:val="00D533FA"/>
    <w:rsid w:val="00D56BDA"/>
    <w:rsid w:val="00D61860"/>
    <w:rsid w:val="00D70EC6"/>
    <w:rsid w:val="00D718EF"/>
    <w:rsid w:val="00D7339D"/>
    <w:rsid w:val="00D862B8"/>
    <w:rsid w:val="00DA2BD9"/>
    <w:rsid w:val="00DC3CE2"/>
    <w:rsid w:val="00DE2A84"/>
    <w:rsid w:val="00DE31DE"/>
    <w:rsid w:val="00DF3FAD"/>
    <w:rsid w:val="00E03EB9"/>
    <w:rsid w:val="00E049D1"/>
    <w:rsid w:val="00E05A46"/>
    <w:rsid w:val="00E12D91"/>
    <w:rsid w:val="00E20045"/>
    <w:rsid w:val="00E23A5E"/>
    <w:rsid w:val="00E24C7B"/>
    <w:rsid w:val="00E30D68"/>
    <w:rsid w:val="00E3497A"/>
    <w:rsid w:val="00E67492"/>
    <w:rsid w:val="00E740D6"/>
    <w:rsid w:val="00E93AA2"/>
    <w:rsid w:val="00EB0748"/>
    <w:rsid w:val="00EB2DE3"/>
    <w:rsid w:val="00EB426D"/>
    <w:rsid w:val="00EB70BB"/>
    <w:rsid w:val="00EC7801"/>
    <w:rsid w:val="00ED2326"/>
    <w:rsid w:val="00F24BD3"/>
    <w:rsid w:val="00F33054"/>
    <w:rsid w:val="00F42837"/>
    <w:rsid w:val="00F455F3"/>
    <w:rsid w:val="00F521AB"/>
    <w:rsid w:val="00F53F7D"/>
    <w:rsid w:val="00F5595C"/>
    <w:rsid w:val="00F565ED"/>
    <w:rsid w:val="00F6493B"/>
    <w:rsid w:val="00F66E93"/>
    <w:rsid w:val="00F75586"/>
    <w:rsid w:val="00F90CEB"/>
    <w:rsid w:val="00F95555"/>
    <w:rsid w:val="00FA09A2"/>
    <w:rsid w:val="00FA1A2B"/>
    <w:rsid w:val="00FB3D41"/>
    <w:rsid w:val="00FD0611"/>
    <w:rsid w:val="00FD61B2"/>
    <w:rsid w:val="00FD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01A86"/>
  <w15:chartTrackingRefBased/>
  <w15:docId w15:val="{46108866-00F0-4A44-A217-CF624A14A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8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8FD"/>
    <w:rPr>
      <w:sz w:val="18"/>
      <w:szCs w:val="18"/>
    </w:rPr>
  </w:style>
  <w:style w:type="paragraph" w:styleId="a7">
    <w:name w:val="List Paragraph"/>
    <w:basedOn w:val="a"/>
    <w:uiPriority w:val="34"/>
    <w:qFormat/>
    <w:rsid w:val="00FD7CC7"/>
    <w:pPr>
      <w:ind w:firstLineChars="200" w:firstLine="420"/>
    </w:pPr>
  </w:style>
  <w:style w:type="table" w:styleId="a8">
    <w:name w:val="Table Grid"/>
    <w:basedOn w:val="a1"/>
    <w:uiPriority w:val="39"/>
    <w:rsid w:val="007D4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B648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30</Characters>
  <Application>Microsoft Office Word</Application>
  <DocSecurity>0</DocSecurity>
  <Lines>6</Lines>
  <Paragraphs>1</Paragraphs>
  <ScaleCrop>false</ScaleCrop>
  <Company>Organization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Jian</dc:creator>
  <cp:keywords/>
  <dc:description/>
  <cp:lastModifiedBy>GuoJian</cp:lastModifiedBy>
  <cp:revision>5</cp:revision>
  <dcterms:created xsi:type="dcterms:W3CDTF">2021-10-11T03:21:00Z</dcterms:created>
  <dcterms:modified xsi:type="dcterms:W3CDTF">2021-11-02T13:11:00Z</dcterms:modified>
</cp:coreProperties>
</file>